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70913" w14:textId="660124A9" w:rsidR="00A26B60" w:rsidRDefault="00A26B60" w:rsidP="00A26B60">
      <w:pPr>
        <w:tabs>
          <w:tab w:val="left" w:pos="1359"/>
        </w:tabs>
        <w:rPr>
          <w:sz w:val="22"/>
          <w:szCs w:val="22"/>
        </w:rPr>
      </w:pPr>
      <w:r w:rsidRPr="00993599">
        <w:rPr>
          <w:b/>
          <w:bCs/>
          <w:sz w:val="22"/>
          <w:szCs w:val="22"/>
        </w:rPr>
        <w:t xml:space="preserve">Appendix A.  </w:t>
      </w:r>
      <w:r>
        <w:rPr>
          <w:sz w:val="22"/>
          <w:szCs w:val="22"/>
        </w:rPr>
        <w:t>Conceptual Framework for STI Lag Period and HIV Test Result: (a) Lagged STI</w:t>
      </w:r>
      <w:r>
        <w:rPr>
          <w:sz w:val="22"/>
          <w:szCs w:val="22"/>
        </w:rPr>
        <w:t xml:space="preserve"> and (b) </w:t>
      </w:r>
      <w:r>
        <w:rPr>
          <w:sz w:val="22"/>
          <w:szCs w:val="22"/>
        </w:rPr>
        <w:t>Cross-sectional STI</w:t>
      </w:r>
    </w:p>
    <w:p w14:paraId="320E421A" w14:textId="69CFC7DA" w:rsidR="00A26B60" w:rsidRDefault="00A26B60" w:rsidP="00A26B60">
      <w:pPr>
        <w:jc w:val="both"/>
      </w:pPr>
    </w:p>
    <w:p w14:paraId="680AB22A" w14:textId="59980DDA" w:rsidR="00A26B60" w:rsidRPr="00993599" w:rsidRDefault="00A26B60" w:rsidP="00A26B60">
      <w:pPr>
        <w:jc w:val="both"/>
        <w:sectPr w:rsidR="00A26B60" w:rsidRPr="00993599" w:rsidSect="00A26B60"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326"/>
        </w:sectPr>
      </w:pPr>
      <w:r>
        <w:rPr>
          <w:noProof/>
          <w14:ligatures w14:val="standardContextual"/>
        </w:rPr>
        <w:drawing>
          <wp:inline distT="0" distB="0" distL="0" distR="0" wp14:anchorId="3958496D" wp14:editId="26DAD081">
            <wp:extent cx="5943600" cy="2678430"/>
            <wp:effectExtent l="0" t="0" r="0" b="1270"/>
            <wp:docPr id="20660371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037198" name="Picture 206603719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6314B" w14:textId="77777777" w:rsidR="0072267D" w:rsidRDefault="0072267D"/>
    <w:sectPr w:rsidR="00722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B60"/>
    <w:rsid w:val="003E6B19"/>
    <w:rsid w:val="0072267D"/>
    <w:rsid w:val="00A26B60"/>
    <w:rsid w:val="00D314BE"/>
    <w:rsid w:val="00F4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CC208"/>
  <w15:chartTrackingRefBased/>
  <w15:docId w15:val="{1C7170DC-31F1-D94D-B98A-9116CB383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B6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B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B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B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B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B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B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B6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B6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B6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B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B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B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B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B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B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B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B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B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B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6B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B6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6B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B6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6B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B6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6B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B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B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B6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26B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iwa</dc:creator>
  <cp:keywords/>
  <dc:description/>
  <cp:lastModifiedBy>mniwa</cp:lastModifiedBy>
  <cp:revision>1</cp:revision>
  <dcterms:created xsi:type="dcterms:W3CDTF">2025-07-14T19:02:00Z</dcterms:created>
  <dcterms:modified xsi:type="dcterms:W3CDTF">2025-07-14T19:19:00Z</dcterms:modified>
</cp:coreProperties>
</file>